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FFF1" w14:textId="0F55ABB7" w:rsidR="00033475" w:rsidRPr="007D146E" w:rsidRDefault="00033475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b/>
          <w:sz w:val="22"/>
          <w:szCs w:val="22"/>
          <w:lang w:val="en-US"/>
        </w:rPr>
        <w:t>Supplementary Table 4: Risk of primary obstetric outcomes among women with PCOS compared to women without PCOS – Sensitivity Analysis</w:t>
      </w:r>
    </w:p>
    <w:p w14:paraId="64A93F7B" w14:textId="77777777" w:rsidR="001C2913" w:rsidRPr="007D146E" w:rsidRDefault="001C2913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W w:w="5189" w:type="pct"/>
        <w:tblLook w:val="04A0" w:firstRow="1" w:lastRow="0" w:firstColumn="1" w:lastColumn="0" w:noHBand="0" w:noVBand="1"/>
      </w:tblPr>
      <w:tblGrid>
        <w:gridCol w:w="5077"/>
        <w:gridCol w:w="2024"/>
        <w:gridCol w:w="2245"/>
      </w:tblGrid>
      <w:tr w:rsidR="00033475" w:rsidRPr="007D146E" w14:paraId="46EB79A8" w14:textId="77777777" w:rsidTr="00E246CF">
        <w:trPr>
          <w:trHeight w:val="790"/>
        </w:trPr>
        <w:tc>
          <w:tcPr>
            <w:tcW w:w="271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BA8" w14:textId="77777777" w:rsidR="00033475" w:rsidRPr="007D146E" w:rsidRDefault="00033475" w:rsidP="00216A4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s</w:t>
            </w:r>
          </w:p>
        </w:tc>
        <w:tc>
          <w:tcPr>
            <w:tcW w:w="10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D20693" w14:textId="77777777" w:rsidR="00033475" w:rsidRPr="007D146E" w:rsidRDefault="00033475" w:rsidP="00216A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eliveries of women</w:t>
            </w:r>
            <w:r w:rsidRPr="007D146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br/>
              <w:t xml:space="preserve"> with PCOS*</w:t>
            </w:r>
          </w:p>
        </w:tc>
        <w:tc>
          <w:tcPr>
            <w:tcW w:w="12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5340D8" w14:textId="77777777" w:rsidR="00033475" w:rsidRPr="007D146E" w:rsidRDefault="00033475" w:rsidP="00216A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ge matched deliveries of women </w:t>
            </w:r>
            <w:r w:rsidRPr="007D146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br/>
              <w:t>without PCOS</w:t>
            </w:r>
          </w:p>
        </w:tc>
      </w:tr>
      <w:tr w:rsidR="00033475" w:rsidRPr="007D146E" w14:paraId="54A874FC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A6FE0B" w14:textId="77777777" w:rsidR="00033475" w:rsidRPr="007D146E" w:rsidRDefault="00033475" w:rsidP="00216A4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Preterm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6CC7EE" w14:textId="77777777" w:rsidR="00033475" w:rsidRPr="007D146E" w:rsidRDefault="00033475" w:rsidP="00216A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73EF0CB" w14:textId="77777777" w:rsidR="00033475" w:rsidRPr="007D146E" w:rsidRDefault="00033475" w:rsidP="00216A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EF7543" w:rsidRPr="007D146E" w14:paraId="5DE4ED3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CE32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9F4E85" w14:textId="4896CD2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455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9435E8" w14:textId="74EE460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8236</w:t>
            </w:r>
          </w:p>
        </w:tc>
      </w:tr>
      <w:tr w:rsidR="00EF7543" w:rsidRPr="007D146E" w14:paraId="1ABE699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E1B2" w14:textId="421D54DB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</w:t>
            </w:r>
            <w:r w:rsidR="003612AE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B4288" w14:textId="1B764BD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391 (8.58%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D41F38" w14:textId="70EC91C4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223 (6.71%)</w:t>
            </w:r>
          </w:p>
        </w:tc>
      </w:tr>
      <w:tr w:rsidR="00EF7543" w:rsidRPr="007D146E" w14:paraId="4FA8C9A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27D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7346238" w14:textId="4B65CEC6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4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0B9FD766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5F2E" w14:textId="477A1278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1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0933D34" w14:textId="418BA71D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-1.44) </w:t>
            </w:r>
          </w:p>
        </w:tc>
      </w:tr>
      <w:tr w:rsidR="00EF7543" w:rsidRPr="007D146E" w14:paraId="1131E36F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07F7" w14:textId="368C65ED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2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704760E" w14:textId="6C6A48A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1.0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1557DA51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E5D4" w14:textId="7E432B88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3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4F3BAF4" w14:textId="317D8F08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4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7B97658A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753" w14:textId="6D28B61F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6A8FA4E" w14:textId="6CA2E5D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6BEF1D52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1F4BDA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Model of delivery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hideMark/>
          </w:tcPr>
          <w:p w14:paraId="1DADD99E" w14:textId="5BB1D703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hideMark/>
          </w:tcPr>
          <w:p w14:paraId="318239C6" w14:textId="50926348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EF7543" w:rsidRPr="007D146E" w14:paraId="73C45667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C10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EF9399" w14:textId="2B073786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455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FE09A1" w14:textId="7977C11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8236</w:t>
            </w:r>
          </w:p>
        </w:tc>
      </w:tr>
      <w:tr w:rsidR="00EF7543" w:rsidRPr="007D146E" w14:paraId="789CA604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36E" w14:textId="7A4D1F0F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</w:t>
            </w:r>
            <w:r w:rsidR="003612AE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119019" w14:textId="0238C02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D1E074" w14:textId="563004E9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EF7543" w:rsidRPr="007D146E" w14:paraId="09951929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EC9A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mergency CS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16A13F" w14:textId="6FA8E83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610 (13.38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34A470" w14:textId="73F00CD7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986 (10.89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F7543" w:rsidRPr="007D146E" w14:paraId="122C5B4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D69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lective/Other/Unspecified CS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24E2BA" w14:textId="6328E38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798 (17.50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1AF4C0" w14:textId="3C9BC4D9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2535 (13.90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F7543" w:rsidRPr="007D146E" w14:paraId="5A931694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0A9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strumental Vaginal 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0FCEE2" w14:textId="08F57DE4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536 (11.76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8085A0" w14:textId="7BA7CFA6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2051 (11.25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F7543" w:rsidRPr="007D146E" w14:paraId="10135682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23B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pontaneous/Other/Unspecified Vaginal 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2082CD" w14:textId="006FAE28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2615 (57.36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46C57F" w14:textId="533E73D9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1664 (63.96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F7543" w:rsidRPr="007D146E" w14:paraId="08F81296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3A3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FD36B6" w14:textId="69F9F410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28BD6E" w14:textId="3514E9D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EF7543" w:rsidRPr="007D146E" w14:paraId="36057D07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AE14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mergency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3C07D6" w14:textId="497FDE7D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7 (1.2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5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7D5EE5F2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38AF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lective/Other/Unspecified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67D3B76" w14:textId="721C3ADA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40 (1.2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5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131919F4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B14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strumental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420A2FA" w14:textId="2EBD2B63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7 (1.05-1.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14D03BB0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3E8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pontaneous/Other/Unspecified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AD692F2" w14:textId="22B9A36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EF7543" w:rsidRPr="007D146E" w14:paraId="56162662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440" w14:textId="49641C0A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1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37FBC1" w14:textId="4A4859E9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C1E260" w14:textId="54AE27A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EF7543" w:rsidRPr="007D146E" w14:paraId="35EAD264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F92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mergency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983F214" w14:textId="684ED933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7 (1.2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5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00410C7F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A1A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lective/Other/Unspecified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5740DC4" w14:textId="2753B5E4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8 (1.2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5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23D633C8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1404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strumental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7D1B9EA" w14:textId="04C4FE14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1.17 (1.05-1.30) </w:t>
            </w:r>
          </w:p>
        </w:tc>
      </w:tr>
      <w:tr w:rsidR="00EF7543" w:rsidRPr="007D146E" w14:paraId="2B63B8DA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71A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pontaneous/Other/Unspecified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387CA2C" w14:textId="71BB133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EF7543" w:rsidRPr="007D146E" w14:paraId="5C591D18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86D" w14:textId="7CA346B2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2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D88EC8" w14:textId="1F228843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EA58AF" w14:textId="0AD23687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EF7543" w:rsidRPr="007D146E" w14:paraId="0DD39E6B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4BB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mergency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42E432B" w14:textId="483B433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1 (1.1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4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2F64ACF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2187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lective/Other/Unspecified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11FE36D" w14:textId="67397936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6 (1.2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726B3D6D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D1C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strumental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239E74D" w14:textId="16BD43A0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8 (1.06-1.3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2025565D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713E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pontaneous/Other/Unspecified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2A507B4" w14:textId="39B211C8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EF7543" w:rsidRPr="007D146E" w14:paraId="1CA7A420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FCAF" w14:textId="7B505BCA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3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E0A9AD" w14:textId="7F6101BD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DA4576" w14:textId="478CB8EE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EF7543" w:rsidRPr="007D146E" w14:paraId="4C273052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473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mergency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92D5BCA" w14:textId="39144368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2 (1.1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4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1061706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EC3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lective/Other/Unspecified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6F28191" w14:textId="24C17A63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37 (1.2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5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5716E023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8892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strumental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280ED27" w14:textId="06043661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1.18 (1.06-1.32) </w:t>
            </w:r>
          </w:p>
        </w:tc>
      </w:tr>
      <w:tr w:rsidR="00EF7543" w:rsidRPr="007D146E" w14:paraId="533585B6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7901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pontaneous/Other/Unspecified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4ABF07C" w14:textId="1D71F9C4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EF7543" w:rsidRPr="007D146E" w14:paraId="04CDAF0B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797" w14:textId="72009D69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2DE8D7" w14:textId="3887919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4A69E8" w14:textId="43E85ED0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EF7543" w:rsidRPr="007D146E" w14:paraId="014B4CDE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F097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mergency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1DAC884" w14:textId="1C5E1AFD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7 (1.0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3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0BD62859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D1E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lective/Other/Unspecified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E2851C8" w14:textId="7CAE2A99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25 (1.1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-1.38) </w:t>
            </w:r>
          </w:p>
        </w:tc>
      </w:tr>
      <w:tr w:rsidR="00EF7543" w:rsidRPr="007D146E" w14:paraId="4187E26D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4C5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strumental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DB05A61" w14:textId="1734653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1.24 (1.11-1.38) </w:t>
            </w:r>
          </w:p>
        </w:tc>
      </w:tr>
      <w:tr w:rsidR="00EF7543" w:rsidRPr="007D146E" w14:paraId="08457BED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95D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pontaneous/Other/Unspecified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D393F7D" w14:textId="07B16184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EF7543" w:rsidRPr="007D146E" w14:paraId="413C33C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DA95" w14:textId="4E758015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5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617BC4" w14:textId="3AF6B030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D5EEF1" w14:textId="24D1F3DC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EF7543" w:rsidRPr="007D146E" w14:paraId="430092A0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EA74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mergency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B212E77" w14:textId="489BA17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5 (1.0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3309D0" w:rsidRPr="007D146E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5D802A1F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6A9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lastRenderedPageBreak/>
              <w:t>Elective/Other/Unspecified CS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56E8F66" w14:textId="6A53D727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1.03 (1.02-1.03) </w:t>
            </w:r>
          </w:p>
        </w:tc>
      </w:tr>
      <w:tr w:rsidR="00EF7543" w:rsidRPr="007D146E" w14:paraId="7D0427D1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0F3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Instrumental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CAE7D27" w14:textId="1FDFAF6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1.00 (1.00-1.00) </w:t>
            </w:r>
          </w:p>
        </w:tc>
      </w:tr>
      <w:tr w:rsidR="00EF7543" w:rsidRPr="007D146E" w14:paraId="678A98F6" w14:textId="77777777" w:rsidTr="00E246CF">
        <w:trPr>
          <w:trHeight w:val="300"/>
        </w:trPr>
        <w:tc>
          <w:tcPr>
            <w:tcW w:w="27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7770" w14:textId="77777777" w:rsidR="00EF7543" w:rsidRPr="007D146E" w:rsidRDefault="00EF7543" w:rsidP="00EF7543">
            <w:pPr>
              <w:ind w:firstLineChars="200" w:firstLine="442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Spontaneous/Other/Unspecified Vaginal 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F8AB690" w14:textId="51838D5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Ref</w:t>
            </w:r>
          </w:p>
        </w:tc>
      </w:tr>
      <w:tr w:rsidR="00EF7543" w:rsidRPr="007D146E" w14:paraId="14A447A4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1B0FBA" w14:textId="46EC0A4D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High birthweight &gt;4 kg (for at</w:t>
            </w:r>
            <w:r w:rsidR="001C2913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least one of the </w:t>
            </w:r>
            <w:proofErr w:type="gramStart"/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baby</w:t>
            </w:r>
            <w:proofErr w:type="gramEnd"/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hideMark/>
          </w:tcPr>
          <w:p w14:paraId="68371DCC" w14:textId="3ED1C813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hideMark/>
          </w:tcPr>
          <w:p w14:paraId="257F0309" w14:textId="10F564B6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EF7543" w:rsidRPr="007D146E" w14:paraId="2B0A507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A1C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59C277" w14:textId="7ECE158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455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863776" w14:textId="2875B9F8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8236</w:t>
            </w:r>
          </w:p>
        </w:tc>
      </w:tr>
      <w:tr w:rsidR="00EF7543" w:rsidRPr="007D146E" w14:paraId="12483814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0E2" w14:textId="66E6F578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</w:t>
            </w:r>
            <w:r w:rsidR="002B08F6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3AA9C7" w14:textId="7D288AC3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500 (10.97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8FEB72" w14:textId="6518F79C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846 (10.12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F7543" w:rsidRPr="007D146E" w14:paraId="6A0FCEEC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B90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8748B46" w14:textId="16FB772A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09 (0.9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2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6906B622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90D7" w14:textId="27BB251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1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AE4726E" w14:textId="260CBF2A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655E7F57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976" w14:textId="4E6A084C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2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C445ADB" w14:textId="71EA8266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1 (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2318AA99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924" w14:textId="5F810329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3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793906E" w14:textId="0D5E4A6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1 (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5E3BAD94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2DF" w14:textId="3D1FE9A1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D248CD5" w14:textId="479383E6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8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64A2D326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DAE" w14:textId="5A3E1999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5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D6B9CD" w14:textId="4DF1A17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00 (0.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70AF234F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8B454D" w14:textId="2486FEA8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Low birthweight &lt;2.5 kg (for at</w:t>
            </w:r>
            <w:r w:rsidR="001C2913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least one of the </w:t>
            </w:r>
            <w:proofErr w:type="gramStart"/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baby</w:t>
            </w:r>
            <w:proofErr w:type="gramEnd"/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hideMark/>
          </w:tcPr>
          <w:p w14:paraId="5AEE7569" w14:textId="59E944E0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hideMark/>
          </w:tcPr>
          <w:p w14:paraId="091B2034" w14:textId="65043431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EF7543" w:rsidRPr="007D146E" w14:paraId="14BB71CC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854A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081777" w14:textId="2B297B7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455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78F0D2" w14:textId="2B8F5ACB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8236</w:t>
            </w:r>
          </w:p>
        </w:tc>
      </w:tr>
      <w:tr w:rsidR="00EF7543" w:rsidRPr="007D146E" w14:paraId="46704C12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59DA" w14:textId="4B90E5CB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</w:t>
            </w:r>
            <w:r w:rsidR="003612AE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C8E99E" w14:textId="70339040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277 (6.08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B7421E" w14:textId="64921571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001 (5.49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F7543" w:rsidRPr="007D146E" w14:paraId="5F419F3E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9D7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6A33C00" w14:textId="2802C4CB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1 (0.9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2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33A7787A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872F" w14:textId="230A93D2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1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377BD56" w14:textId="68373DA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9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-1.24) </w:t>
            </w:r>
          </w:p>
        </w:tc>
      </w:tr>
      <w:tr w:rsidR="00EF7543" w:rsidRPr="007D146E" w14:paraId="182B3835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837E" w14:textId="0846B10D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2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FF22967" w14:textId="752A036B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9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2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74F2E447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0280" w14:textId="5A3608D6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3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D24B9A6" w14:textId="5737C0EE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9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2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630941CA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2DE" w14:textId="5970A159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2D9A7DB" w14:textId="19E111C9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3</w:t>
            </w:r>
            <w:r w:rsidR="00F22758" w:rsidRPr="007D146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03F373FC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C4A" w14:textId="556709A4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5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B68F106" w14:textId="78ADE9FF" w:rsidR="00EF7543" w:rsidRPr="007D146E" w:rsidRDefault="00F22758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  <w:r w:rsidR="00EF7543"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  <w:r w:rsidR="00EF7543"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  <w:r w:rsidR="00EF7543"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5314FADC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B54751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tillbirth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hideMark/>
          </w:tcPr>
          <w:p w14:paraId="1E7DADD1" w14:textId="17C6BCCF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hideMark/>
          </w:tcPr>
          <w:p w14:paraId="5681F807" w14:textId="3E46025A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EF7543" w:rsidRPr="007D146E" w14:paraId="5C89E05D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D5A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4F30F6" w14:textId="6FCE1F18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455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1609FD" w14:textId="7A05A692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8236</w:t>
            </w:r>
          </w:p>
        </w:tc>
      </w:tr>
      <w:tr w:rsidR="00EF7543" w:rsidRPr="007D146E" w14:paraId="39E53FA3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521" w14:textId="10CC8C78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</w:t>
            </w:r>
            <w:r w:rsidR="003612AE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08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AA388E" w14:textId="606A8D61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16 (0.35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488A0F" w14:textId="1978AEC5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82 (0.45</w:t>
            </w:r>
            <w:r w:rsidR="001922C5" w:rsidRPr="007D14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EF7543" w:rsidRPr="007D146E" w14:paraId="23415FCF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100E" w14:textId="77777777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1BFB9A3" w14:textId="25D3CB51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0.78 (0.46-1.3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752A1847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048C" w14:textId="5B381282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1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F52F72" w14:textId="6AEF80E1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4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01EE781A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332" w14:textId="38263989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2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BCFE76F" w14:textId="3CA0AF04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096AF441" w14:textId="77777777" w:rsidTr="00E246CF">
        <w:trPr>
          <w:trHeight w:val="290"/>
        </w:trPr>
        <w:tc>
          <w:tcPr>
            <w:tcW w:w="271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AB4" w14:textId="3BEB1C93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3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0AD0A26" w14:textId="524A86E7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EF7543" w:rsidRPr="007D146E" w14:paraId="3F4E48B1" w14:textId="77777777" w:rsidTr="00E246CF">
        <w:trPr>
          <w:trHeight w:val="300"/>
        </w:trPr>
        <w:tc>
          <w:tcPr>
            <w:tcW w:w="271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07AD" w14:textId="25DA674E" w:rsidR="00EF7543" w:rsidRPr="007D146E" w:rsidRDefault="00EF7543" w:rsidP="00EF754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7D146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8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2C1867AE" w14:textId="6647B9EE" w:rsidR="00EF7543" w:rsidRPr="007D146E" w:rsidRDefault="00EF7543" w:rsidP="00EF754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 w:rsidR="00810E54" w:rsidRPr="007D146E">
              <w:rPr>
                <w:rFonts w:asciiTheme="minorHAnsi" w:hAnsiTheme="minorHAnsi" w:cstheme="minorHAnsi"/>
                <w:sz w:val="22"/>
                <w:szCs w:val="22"/>
              </w:rPr>
              <w:t>02</w:t>
            </w:r>
            <w:r w:rsidRPr="007D146E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</w:tbl>
    <w:p w14:paraId="394776E8" w14:textId="46B1DC71" w:rsidR="00033475" w:rsidRPr="007D146E" w:rsidRDefault="00033475" w:rsidP="0003347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bCs/>
          <w:sz w:val="22"/>
          <w:szCs w:val="22"/>
          <w:lang w:val="en-US"/>
        </w:rPr>
        <w:t>*</w:t>
      </w:r>
      <w:r w:rsidR="00EF7543" w:rsidRPr="007D146E">
        <w:rPr>
          <w:rFonts w:asciiTheme="minorHAnsi" w:hAnsiTheme="minorHAnsi" w:cstheme="minorHAnsi"/>
          <w:bCs/>
          <w:sz w:val="22"/>
          <w:szCs w:val="22"/>
          <w:lang w:val="en-US"/>
        </w:rPr>
        <w:t>Patients with a diagnostic code for PCOS only</w:t>
      </w: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05A97C80" w14:textId="77777777" w:rsidR="00033475" w:rsidRPr="007D146E" w:rsidRDefault="00033475" w:rsidP="0003347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sz w:val="22"/>
          <w:szCs w:val="22"/>
          <w:lang w:val="en-US"/>
        </w:rPr>
        <w:t>PCOS: Polycystic Ovary Syndrome; CS: Caesarean Section; OR: Odds Ratio</w:t>
      </w:r>
    </w:p>
    <w:p w14:paraId="0D2751DB" w14:textId="44FD2880" w:rsidR="00033475" w:rsidRPr="007D146E" w:rsidRDefault="00033475" w:rsidP="0003347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7D146E"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and deprivation </w:t>
      </w:r>
    </w:p>
    <w:p w14:paraId="387BF03D" w14:textId="223E9400" w:rsidR="00033475" w:rsidRPr="007D146E" w:rsidRDefault="00033475" w:rsidP="0003347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7D146E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deprivation, baseline </w:t>
      </w:r>
      <w:proofErr w:type="spellStart"/>
      <w:r w:rsidRPr="007D146E">
        <w:rPr>
          <w:rFonts w:asciiTheme="minorHAnsi" w:hAnsiTheme="minorHAnsi" w:cstheme="minorHAnsi"/>
          <w:sz w:val="22"/>
          <w:szCs w:val="22"/>
          <w:lang w:val="en-US"/>
        </w:rPr>
        <w:t>dysglycaemia</w:t>
      </w:r>
      <w:proofErr w:type="spellEnd"/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, hypertension and thyroid disorders </w:t>
      </w:r>
    </w:p>
    <w:p w14:paraId="05BC180D" w14:textId="577469CC" w:rsidR="00033475" w:rsidRPr="007D146E" w:rsidRDefault="00033475" w:rsidP="0003347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7D146E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deprivation, baseline </w:t>
      </w:r>
      <w:proofErr w:type="spellStart"/>
      <w:r w:rsidRPr="007D146E">
        <w:rPr>
          <w:rFonts w:asciiTheme="minorHAnsi" w:hAnsiTheme="minorHAnsi" w:cstheme="minorHAnsi"/>
          <w:sz w:val="22"/>
          <w:szCs w:val="22"/>
          <w:lang w:val="en-US"/>
        </w:rPr>
        <w:t>dysglycaemia</w:t>
      </w:r>
      <w:proofErr w:type="spellEnd"/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, hypertension, thyroid disorders, and numbers of babies born at the delivery </w:t>
      </w:r>
    </w:p>
    <w:p w14:paraId="1BF34D91" w14:textId="5F6584B5" w:rsidR="00033475" w:rsidRPr="007D146E" w:rsidRDefault="00033475" w:rsidP="0003347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7D146E">
        <w:rPr>
          <w:rFonts w:asciiTheme="minorHAnsi" w:hAnsiTheme="minorHAnsi" w:cstheme="minorHAnsi"/>
          <w:sz w:val="22"/>
          <w:szCs w:val="22"/>
          <w:lang w:val="en-US"/>
        </w:rPr>
        <w:t>4</w:t>
      </w: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deprivation, baseline </w:t>
      </w:r>
      <w:proofErr w:type="spellStart"/>
      <w:r w:rsidRPr="007D146E">
        <w:rPr>
          <w:rFonts w:asciiTheme="minorHAnsi" w:hAnsiTheme="minorHAnsi" w:cstheme="minorHAnsi"/>
          <w:sz w:val="22"/>
          <w:szCs w:val="22"/>
          <w:lang w:val="en-US"/>
        </w:rPr>
        <w:t>dysglycaemia</w:t>
      </w:r>
      <w:proofErr w:type="spellEnd"/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, hypertension, thyroid disorders, numbers of babies born at the delivery, and pre-gravid body mass index </w:t>
      </w:r>
    </w:p>
    <w:p w14:paraId="5FF378E8" w14:textId="3C9F73B4" w:rsidR="00033475" w:rsidRPr="00EF7543" w:rsidRDefault="00033475" w:rsidP="0003347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7D146E">
        <w:rPr>
          <w:rFonts w:asciiTheme="minorHAnsi" w:hAnsiTheme="minorHAnsi" w:cstheme="minorHAnsi"/>
          <w:sz w:val="22"/>
          <w:szCs w:val="22"/>
          <w:lang w:val="en-US"/>
        </w:rPr>
        <w:t>5</w:t>
      </w:r>
      <w:r w:rsidRPr="007D146E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deprivation, baseline </w:t>
      </w:r>
      <w:proofErr w:type="spellStart"/>
      <w:r w:rsidRPr="007D146E">
        <w:rPr>
          <w:rFonts w:asciiTheme="minorHAnsi" w:hAnsiTheme="minorHAnsi" w:cstheme="minorHAnsi"/>
          <w:sz w:val="22"/>
          <w:szCs w:val="22"/>
          <w:lang w:val="en-US"/>
        </w:rPr>
        <w:t>dysglycaemia</w:t>
      </w:r>
      <w:proofErr w:type="spellEnd"/>
      <w:r w:rsidRPr="007D146E">
        <w:rPr>
          <w:rFonts w:asciiTheme="minorHAnsi" w:hAnsiTheme="minorHAnsi" w:cstheme="minorHAnsi"/>
          <w:sz w:val="22"/>
          <w:szCs w:val="22"/>
          <w:lang w:val="en-US"/>
        </w:rPr>
        <w:t>, hypertension, thyroid disorders, numbers of babies born at the delivery, pre-gravid body mass index, and gestational age</w:t>
      </w:r>
    </w:p>
    <w:p w14:paraId="5F38B9B1" w14:textId="78EFA904" w:rsidR="001E0544" w:rsidRDefault="001E0544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sectPr w:rsidR="001E0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99"/>
    <w:rsid w:val="00004F74"/>
    <w:rsid w:val="00005F99"/>
    <w:rsid w:val="00006B5A"/>
    <w:rsid w:val="00010375"/>
    <w:rsid w:val="000202B0"/>
    <w:rsid w:val="00020DD1"/>
    <w:rsid w:val="00023694"/>
    <w:rsid w:val="00027B10"/>
    <w:rsid w:val="00030AF5"/>
    <w:rsid w:val="00030E32"/>
    <w:rsid w:val="00031613"/>
    <w:rsid w:val="00033475"/>
    <w:rsid w:val="000352CB"/>
    <w:rsid w:val="00043D34"/>
    <w:rsid w:val="000513BA"/>
    <w:rsid w:val="000544C7"/>
    <w:rsid w:val="00054EF7"/>
    <w:rsid w:val="00061864"/>
    <w:rsid w:val="00077420"/>
    <w:rsid w:val="000861CC"/>
    <w:rsid w:val="00091420"/>
    <w:rsid w:val="000944EF"/>
    <w:rsid w:val="00095433"/>
    <w:rsid w:val="000B457F"/>
    <w:rsid w:val="000B7DDD"/>
    <w:rsid w:val="000C0B38"/>
    <w:rsid w:val="000C449E"/>
    <w:rsid w:val="000C6C1B"/>
    <w:rsid w:val="000D3CD3"/>
    <w:rsid w:val="000D5DAA"/>
    <w:rsid w:val="000D6846"/>
    <w:rsid w:val="000D6A55"/>
    <w:rsid w:val="000D6AFC"/>
    <w:rsid w:val="000E0AA8"/>
    <w:rsid w:val="000E4A79"/>
    <w:rsid w:val="000E769A"/>
    <w:rsid w:val="000F17FC"/>
    <w:rsid w:val="000F59EC"/>
    <w:rsid w:val="00100C68"/>
    <w:rsid w:val="00100C7F"/>
    <w:rsid w:val="00103BAA"/>
    <w:rsid w:val="00105B4C"/>
    <w:rsid w:val="00116F43"/>
    <w:rsid w:val="00116F96"/>
    <w:rsid w:val="0012359E"/>
    <w:rsid w:val="00123955"/>
    <w:rsid w:val="001239E8"/>
    <w:rsid w:val="00124CF4"/>
    <w:rsid w:val="001311C0"/>
    <w:rsid w:val="00145000"/>
    <w:rsid w:val="0014686E"/>
    <w:rsid w:val="001507CE"/>
    <w:rsid w:val="00150AB0"/>
    <w:rsid w:val="00165767"/>
    <w:rsid w:val="00174743"/>
    <w:rsid w:val="0017516E"/>
    <w:rsid w:val="00191C96"/>
    <w:rsid w:val="001922C5"/>
    <w:rsid w:val="001956AA"/>
    <w:rsid w:val="00196E1C"/>
    <w:rsid w:val="00197EB0"/>
    <w:rsid w:val="001A0444"/>
    <w:rsid w:val="001B52EB"/>
    <w:rsid w:val="001C1E77"/>
    <w:rsid w:val="001C28DE"/>
    <w:rsid w:val="001C2913"/>
    <w:rsid w:val="001C66A8"/>
    <w:rsid w:val="001D4E99"/>
    <w:rsid w:val="001D793F"/>
    <w:rsid w:val="001E0544"/>
    <w:rsid w:val="001F183E"/>
    <w:rsid w:val="001F34A7"/>
    <w:rsid w:val="001F7365"/>
    <w:rsid w:val="00204D65"/>
    <w:rsid w:val="00207423"/>
    <w:rsid w:val="00225EE1"/>
    <w:rsid w:val="00233262"/>
    <w:rsid w:val="00242873"/>
    <w:rsid w:val="00244DFF"/>
    <w:rsid w:val="00246870"/>
    <w:rsid w:val="00260890"/>
    <w:rsid w:val="00261673"/>
    <w:rsid w:val="00261863"/>
    <w:rsid w:val="002641CE"/>
    <w:rsid w:val="0027594A"/>
    <w:rsid w:val="00276425"/>
    <w:rsid w:val="002768BF"/>
    <w:rsid w:val="00277594"/>
    <w:rsid w:val="0028063E"/>
    <w:rsid w:val="0028356B"/>
    <w:rsid w:val="00283A79"/>
    <w:rsid w:val="002852FC"/>
    <w:rsid w:val="00286BF3"/>
    <w:rsid w:val="0028796D"/>
    <w:rsid w:val="00287A8A"/>
    <w:rsid w:val="00290A2F"/>
    <w:rsid w:val="00293E23"/>
    <w:rsid w:val="002B08F6"/>
    <w:rsid w:val="002B10E3"/>
    <w:rsid w:val="002C029D"/>
    <w:rsid w:val="002C1AF5"/>
    <w:rsid w:val="002C23F6"/>
    <w:rsid w:val="002D046E"/>
    <w:rsid w:val="002D3D3E"/>
    <w:rsid w:val="002D5DCA"/>
    <w:rsid w:val="002D685C"/>
    <w:rsid w:val="002E44CF"/>
    <w:rsid w:val="002F0EBD"/>
    <w:rsid w:val="002F2C8C"/>
    <w:rsid w:val="002F3BDC"/>
    <w:rsid w:val="002F430D"/>
    <w:rsid w:val="0030636C"/>
    <w:rsid w:val="00312E02"/>
    <w:rsid w:val="00313200"/>
    <w:rsid w:val="00325B3D"/>
    <w:rsid w:val="003309D0"/>
    <w:rsid w:val="00336CB6"/>
    <w:rsid w:val="003465CC"/>
    <w:rsid w:val="00347CD6"/>
    <w:rsid w:val="00354FAB"/>
    <w:rsid w:val="003553D4"/>
    <w:rsid w:val="003612AE"/>
    <w:rsid w:val="003737FA"/>
    <w:rsid w:val="00375B1B"/>
    <w:rsid w:val="00383EA9"/>
    <w:rsid w:val="003854CA"/>
    <w:rsid w:val="00387CB3"/>
    <w:rsid w:val="0039063D"/>
    <w:rsid w:val="003B486A"/>
    <w:rsid w:val="003C2FF3"/>
    <w:rsid w:val="003C5472"/>
    <w:rsid w:val="003C55DA"/>
    <w:rsid w:val="003C6920"/>
    <w:rsid w:val="003D536A"/>
    <w:rsid w:val="003E2863"/>
    <w:rsid w:val="003E6FFF"/>
    <w:rsid w:val="003F2376"/>
    <w:rsid w:val="003F4795"/>
    <w:rsid w:val="003F7DEB"/>
    <w:rsid w:val="00401560"/>
    <w:rsid w:val="004262B0"/>
    <w:rsid w:val="00427C2A"/>
    <w:rsid w:val="00435142"/>
    <w:rsid w:val="00442C10"/>
    <w:rsid w:val="004434ED"/>
    <w:rsid w:val="00451FE5"/>
    <w:rsid w:val="00452000"/>
    <w:rsid w:val="00454322"/>
    <w:rsid w:val="004547AC"/>
    <w:rsid w:val="004548A8"/>
    <w:rsid w:val="0045784D"/>
    <w:rsid w:val="00460B08"/>
    <w:rsid w:val="00471491"/>
    <w:rsid w:val="004748CC"/>
    <w:rsid w:val="00494684"/>
    <w:rsid w:val="00494FEE"/>
    <w:rsid w:val="0049558F"/>
    <w:rsid w:val="004A4CF9"/>
    <w:rsid w:val="004A6089"/>
    <w:rsid w:val="004B7765"/>
    <w:rsid w:val="004E7570"/>
    <w:rsid w:val="004F15A5"/>
    <w:rsid w:val="004F18D1"/>
    <w:rsid w:val="004F4FA4"/>
    <w:rsid w:val="00500074"/>
    <w:rsid w:val="00512703"/>
    <w:rsid w:val="00514763"/>
    <w:rsid w:val="00524927"/>
    <w:rsid w:val="00526C9E"/>
    <w:rsid w:val="00530637"/>
    <w:rsid w:val="0054171F"/>
    <w:rsid w:val="00544784"/>
    <w:rsid w:val="00545DB5"/>
    <w:rsid w:val="00554755"/>
    <w:rsid w:val="00556913"/>
    <w:rsid w:val="00557EDC"/>
    <w:rsid w:val="0056091C"/>
    <w:rsid w:val="005665A1"/>
    <w:rsid w:val="00567AEC"/>
    <w:rsid w:val="00570625"/>
    <w:rsid w:val="005777F0"/>
    <w:rsid w:val="00582C2A"/>
    <w:rsid w:val="00583F9C"/>
    <w:rsid w:val="005946A5"/>
    <w:rsid w:val="005971BD"/>
    <w:rsid w:val="005A2725"/>
    <w:rsid w:val="005A4F73"/>
    <w:rsid w:val="005A6CDC"/>
    <w:rsid w:val="005A6DDE"/>
    <w:rsid w:val="005B3DD2"/>
    <w:rsid w:val="005B53B1"/>
    <w:rsid w:val="005B5F23"/>
    <w:rsid w:val="005B772C"/>
    <w:rsid w:val="005C27E6"/>
    <w:rsid w:val="005D4C42"/>
    <w:rsid w:val="005E0B52"/>
    <w:rsid w:val="005E35D7"/>
    <w:rsid w:val="005F2324"/>
    <w:rsid w:val="005F5C93"/>
    <w:rsid w:val="005F60B5"/>
    <w:rsid w:val="00606282"/>
    <w:rsid w:val="006073DB"/>
    <w:rsid w:val="00624B9B"/>
    <w:rsid w:val="00632846"/>
    <w:rsid w:val="00633E7F"/>
    <w:rsid w:val="0063559A"/>
    <w:rsid w:val="006402F1"/>
    <w:rsid w:val="00640302"/>
    <w:rsid w:val="00646E1A"/>
    <w:rsid w:val="006533C6"/>
    <w:rsid w:val="0065677A"/>
    <w:rsid w:val="00665978"/>
    <w:rsid w:val="006733E9"/>
    <w:rsid w:val="006A0CC0"/>
    <w:rsid w:val="006B1560"/>
    <w:rsid w:val="006B1D31"/>
    <w:rsid w:val="006B1F25"/>
    <w:rsid w:val="006E04D1"/>
    <w:rsid w:val="006E2D0C"/>
    <w:rsid w:val="00702D01"/>
    <w:rsid w:val="007078C1"/>
    <w:rsid w:val="00715176"/>
    <w:rsid w:val="00725391"/>
    <w:rsid w:val="00725A66"/>
    <w:rsid w:val="00726859"/>
    <w:rsid w:val="00737265"/>
    <w:rsid w:val="00766CC8"/>
    <w:rsid w:val="00772680"/>
    <w:rsid w:val="00774265"/>
    <w:rsid w:val="007778A7"/>
    <w:rsid w:val="007867D1"/>
    <w:rsid w:val="007910B5"/>
    <w:rsid w:val="007A64DC"/>
    <w:rsid w:val="007A7A1C"/>
    <w:rsid w:val="007C4B68"/>
    <w:rsid w:val="007C7A31"/>
    <w:rsid w:val="007D08D5"/>
    <w:rsid w:val="007D146E"/>
    <w:rsid w:val="007E1773"/>
    <w:rsid w:val="007E1C49"/>
    <w:rsid w:val="007E5EBD"/>
    <w:rsid w:val="008038A1"/>
    <w:rsid w:val="008059EB"/>
    <w:rsid w:val="0080681D"/>
    <w:rsid w:val="00807C8D"/>
    <w:rsid w:val="00810E54"/>
    <w:rsid w:val="008115FB"/>
    <w:rsid w:val="0081167B"/>
    <w:rsid w:val="00820909"/>
    <w:rsid w:val="00834210"/>
    <w:rsid w:val="0084078B"/>
    <w:rsid w:val="00840CF1"/>
    <w:rsid w:val="008434D9"/>
    <w:rsid w:val="008516D4"/>
    <w:rsid w:val="00856637"/>
    <w:rsid w:val="00856B67"/>
    <w:rsid w:val="008573CC"/>
    <w:rsid w:val="00862064"/>
    <w:rsid w:val="008620B4"/>
    <w:rsid w:val="008644E8"/>
    <w:rsid w:val="00867DD6"/>
    <w:rsid w:val="00870B43"/>
    <w:rsid w:val="00871E99"/>
    <w:rsid w:val="00893035"/>
    <w:rsid w:val="00894230"/>
    <w:rsid w:val="00897132"/>
    <w:rsid w:val="008A4FC6"/>
    <w:rsid w:val="008B044F"/>
    <w:rsid w:val="008B5AE8"/>
    <w:rsid w:val="008D75E1"/>
    <w:rsid w:val="008D7C34"/>
    <w:rsid w:val="008E2D06"/>
    <w:rsid w:val="008E58B9"/>
    <w:rsid w:val="008E5E6E"/>
    <w:rsid w:val="008F262E"/>
    <w:rsid w:val="008F5351"/>
    <w:rsid w:val="00903E4F"/>
    <w:rsid w:val="0090548B"/>
    <w:rsid w:val="009103D3"/>
    <w:rsid w:val="00914FF9"/>
    <w:rsid w:val="009155FA"/>
    <w:rsid w:val="00917176"/>
    <w:rsid w:val="00925943"/>
    <w:rsid w:val="00926344"/>
    <w:rsid w:val="0093027A"/>
    <w:rsid w:val="00936FC2"/>
    <w:rsid w:val="00936FDE"/>
    <w:rsid w:val="009518C6"/>
    <w:rsid w:val="00951992"/>
    <w:rsid w:val="00954AA1"/>
    <w:rsid w:val="00957B33"/>
    <w:rsid w:val="00974ACC"/>
    <w:rsid w:val="00977A37"/>
    <w:rsid w:val="00977E50"/>
    <w:rsid w:val="00990159"/>
    <w:rsid w:val="0099151C"/>
    <w:rsid w:val="009963AB"/>
    <w:rsid w:val="009A419D"/>
    <w:rsid w:val="009B4DF3"/>
    <w:rsid w:val="009B62F2"/>
    <w:rsid w:val="009B7D8E"/>
    <w:rsid w:val="009C32C5"/>
    <w:rsid w:val="009D5B00"/>
    <w:rsid w:val="009E39FF"/>
    <w:rsid w:val="009F000C"/>
    <w:rsid w:val="009F0301"/>
    <w:rsid w:val="009F0975"/>
    <w:rsid w:val="009F59C7"/>
    <w:rsid w:val="009F5A45"/>
    <w:rsid w:val="009F6F05"/>
    <w:rsid w:val="00A03995"/>
    <w:rsid w:val="00A0517D"/>
    <w:rsid w:val="00A05B94"/>
    <w:rsid w:val="00A07014"/>
    <w:rsid w:val="00A127A3"/>
    <w:rsid w:val="00A21D0F"/>
    <w:rsid w:val="00A21F7D"/>
    <w:rsid w:val="00A27133"/>
    <w:rsid w:val="00A30A1C"/>
    <w:rsid w:val="00A34A2B"/>
    <w:rsid w:val="00A34D4C"/>
    <w:rsid w:val="00A4418E"/>
    <w:rsid w:val="00A501F0"/>
    <w:rsid w:val="00A57E72"/>
    <w:rsid w:val="00A61137"/>
    <w:rsid w:val="00A66513"/>
    <w:rsid w:val="00A67CDE"/>
    <w:rsid w:val="00A72D0D"/>
    <w:rsid w:val="00A74BCF"/>
    <w:rsid w:val="00A766E6"/>
    <w:rsid w:val="00A824E0"/>
    <w:rsid w:val="00A864A1"/>
    <w:rsid w:val="00A90F63"/>
    <w:rsid w:val="00A9739B"/>
    <w:rsid w:val="00AA01C9"/>
    <w:rsid w:val="00AA6DCE"/>
    <w:rsid w:val="00AA7985"/>
    <w:rsid w:val="00AB20EF"/>
    <w:rsid w:val="00AB26EA"/>
    <w:rsid w:val="00AB5729"/>
    <w:rsid w:val="00AB6F89"/>
    <w:rsid w:val="00AC5830"/>
    <w:rsid w:val="00AC7EF1"/>
    <w:rsid w:val="00AD0E85"/>
    <w:rsid w:val="00AD61B7"/>
    <w:rsid w:val="00AD6DC3"/>
    <w:rsid w:val="00AE3378"/>
    <w:rsid w:val="00AE7FD2"/>
    <w:rsid w:val="00AF0214"/>
    <w:rsid w:val="00AF5D99"/>
    <w:rsid w:val="00B027B3"/>
    <w:rsid w:val="00B066B2"/>
    <w:rsid w:val="00B33013"/>
    <w:rsid w:val="00B4059F"/>
    <w:rsid w:val="00B61B3E"/>
    <w:rsid w:val="00B645CA"/>
    <w:rsid w:val="00B656E9"/>
    <w:rsid w:val="00B70EF4"/>
    <w:rsid w:val="00B72BA0"/>
    <w:rsid w:val="00B871E5"/>
    <w:rsid w:val="00B872F0"/>
    <w:rsid w:val="00B87746"/>
    <w:rsid w:val="00B900BD"/>
    <w:rsid w:val="00BA2B8F"/>
    <w:rsid w:val="00BA3A79"/>
    <w:rsid w:val="00BA3B8F"/>
    <w:rsid w:val="00BA3DB7"/>
    <w:rsid w:val="00BA5EEB"/>
    <w:rsid w:val="00BB559E"/>
    <w:rsid w:val="00BC0C50"/>
    <w:rsid w:val="00BC14A7"/>
    <w:rsid w:val="00BD07DD"/>
    <w:rsid w:val="00BD5CA2"/>
    <w:rsid w:val="00BE08D9"/>
    <w:rsid w:val="00BE7BC0"/>
    <w:rsid w:val="00BF110B"/>
    <w:rsid w:val="00BF1C6C"/>
    <w:rsid w:val="00BF4184"/>
    <w:rsid w:val="00BF7C57"/>
    <w:rsid w:val="00C008E2"/>
    <w:rsid w:val="00C03B7C"/>
    <w:rsid w:val="00C130E4"/>
    <w:rsid w:val="00C166E4"/>
    <w:rsid w:val="00C20F99"/>
    <w:rsid w:val="00C226E3"/>
    <w:rsid w:val="00C2270A"/>
    <w:rsid w:val="00C3166A"/>
    <w:rsid w:val="00C3355D"/>
    <w:rsid w:val="00C351CF"/>
    <w:rsid w:val="00C36128"/>
    <w:rsid w:val="00C4557F"/>
    <w:rsid w:val="00C4705B"/>
    <w:rsid w:val="00C5195F"/>
    <w:rsid w:val="00C53A0C"/>
    <w:rsid w:val="00C57245"/>
    <w:rsid w:val="00C67401"/>
    <w:rsid w:val="00C712E9"/>
    <w:rsid w:val="00C7148C"/>
    <w:rsid w:val="00C827B8"/>
    <w:rsid w:val="00C96F9D"/>
    <w:rsid w:val="00CA0370"/>
    <w:rsid w:val="00CA7534"/>
    <w:rsid w:val="00CB101E"/>
    <w:rsid w:val="00CB3A7B"/>
    <w:rsid w:val="00CB402C"/>
    <w:rsid w:val="00CC2443"/>
    <w:rsid w:val="00CC29FB"/>
    <w:rsid w:val="00CC30CE"/>
    <w:rsid w:val="00CC335A"/>
    <w:rsid w:val="00CC4EAE"/>
    <w:rsid w:val="00CD32C4"/>
    <w:rsid w:val="00CE0435"/>
    <w:rsid w:val="00CE50EE"/>
    <w:rsid w:val="00CF02CC"/>
    <w:rsid w:val="00CF2964"/>
    <w:rsid w:val="00CF7B6E"/>
    <w:rsid w:val="00D00269"/>
    <w:rsid w:val="00D13E31"/>
    <w:rsid w:val="00D17BB7"/>
    <w:rsid w:val="00D2135A"/>
    <w:rsid w:val="00D218B1"/>
    <w:rsid w:val="00D22ED1"/>
    <w:rsid w:val="00D25A5E"/>
    <w:rsid w:val="00D32026"/>
    <w:rsid w:val="00D337E4"/>
    <w:rsid w:val="00D35362"/>
    <w:rsid w:val="00D3679C"/>
    <w:rsid w:val="00D41159"/>
    <w:rsid w:val="00D42F74"/>
    <w:rsid w:val="00D474A4"/>
    <w:rsid w:val="00D53223"/>
    <w:rsid w:val="00D5322A"/>
    <w:rsid w:val="00D70FB4"/>
    <w:rsid w:val="00D71445"/>
    <w:rsid w:val="00D7588E"/>
    <w:rsid w:val="00D77FE0"/>
    <w:rsid w:val="00D94252"/>
    <w:rsid w:val="00D95D15"/>
    <w:rsid w:val="00D95D7C"/>
    <w:rsid w:val="00DB0BE9"/>
    <w:rsid w:val="00DB1F69"/>
    <w:rsid w:val="00DB7484"/>
    <w:rsid w:val="00DD028A"/>
    <w:rsid w:val="00DD7E7B"/>
    <w:rsid w:val="00DF3193"/>
    <w:rsid w:val="00E029AA"/>
    <w:rsid w:val="00E0412E"/>
    <w:rsid w:val="00E12304"/>
    <w:rsid w:val="00E17281"/>
    <w:rsid w:val="00E246CF"/>
    <w:rsid w:val="00E25E57"/>
    <w:rsid w:val="00E33848"/>
    <w:rsid w:val="00E340BE"/>
    <w:rsid w:val="00E40B34"/>
    <w:rsid w:val="00E4161D"/>
    <w:rsid w:val="00E445A4"/>
    <w:rsid w:val="00E70423"/>
    <w:rsid w:val="00E710F3"/>
    <w:rsid w:val="00E816DE"/>
    <w:rsid w:val="00E913B3"/>
    <w:rsid w:val="00E923E8"/>
    <w:rsid w:val="00E926EF"/>
    <w:rsid w:val="00EA54AD"/>
    <w:rsid w:val="00EA54FC"/>
    <w:rsid w:val="00EB7D8B"/>
    <w:rsid w:val="00EC38E9"/>
    <w:rsid w:val="00EC77AB"/>
    <w:rsid w:val="00ED4A3C"/>
    <w:rsid w:val="00ED7C61"/>
    <w:rsid w:val="00EE099C"/>
    <w:rsid w:val="00EE270B"/>
    <w:rsid w:val="00EF0BF8"/>
    <w:rsid w:val="00EF22F6"/>
    <w:rsid w:val="00EF2BC5"/>
    <w:rsid w:val="00EF7543"/>
    <w:rsid w:val="00F03D58"/>
    <w:rsid w:val="00F0549B"/>
    <w:rsid w:val="00F07104"/>
    <w:rsid w:val="00F157F3"/>
    <w:rsid w:val="00F2214F"/>
    <w:rsid w:val="00F22758"/>
    <w:rsid w:val="00F409B5"/>
    <w:rsid w:val="00F42558"/>
    <w:rsid w:val="00F507F3"/>
    <w:rsid w:val="00F51926"/>
    <w:rsid w:val="00F51F3B"/>
    <w:rsid w:val="00F525AE"/>
    <w:rsid w:val="00F63819"/>
    <w:rsid w:val="00F63D1D"/>
    <w:rsid w:val="00F64BA8"/>
    <w:rsid w:val="00F658B7"/>
    <w:rsid w:val="00F82AC1"/>
    <w:rsid w:val="00F87AEF"/>
    <w:rsid w:val="00F91AF2"/>
    <w:rsid w:val="00F96759"/>
    <w:rsid w:val="00FA284B"/>
    <w:rsid w:val="00FA4757"/>
    <w:rsid w:val="00FA49F8"/>
    <w:rsid w:val="00FA586A"/>
    <w:rsid w:val="00FB367C"/>
    <w:rsid w:val="00FB3CCF"/>
    <w:rsid w:val="00FB43F2"/>
    <w:rsid w:val="00FB522C"/>
    <w:rsid w:val="00FB5928"/>
    <w:rsid w:val="00FC2021"/>
    <w:rsid w:val="00FC4887"/>
    <w:rsid w:val="00FC67AE"/>
    <w:rsid w:val="00FD28C5"/>
    <w:rsid w:val="00FD2E45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9B5E"/>
  <w15:chartTrackingRefBased/>
  <w15:docId w15:val="{A70803A2-0EBE-4A84-8705-E699DDE4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2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2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a Subramanian (Applied Health Research)</dc:creator>
  <cp:keywords/>
  <dc:description/>
  <cp:lastModifiedBy>Anuradhaa Subramanian (Applied Health Research)</cp:lastModifiedBy>
  <cp:revision>25</cp:revision>
  <dcterms:created xsi:type="dcterms:W3CDTF">2022-03-03T11:45:00Z</dcterms:created>
  <dcterms:modified xsi:type="dcterms:W3CDTF">2022-07-19T11:57:00Z</dcterms:modified>
</cp:coreProperties>
</file>